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403"/>
        <w:tblW w:w="90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4"/>
        <w:gridCol w:w="2218"/>
        <w:gridCol w:w="3277"/>
      </w:tblGrid>
      <w:tr w:rsidR="00B413BA" w:rsidRPr="0029156E" w14:paraId="2679D4C7" w14:textId="77777777" w:rsidTr="00633950">
        <w:trPr>
          <w:trHeight w:hRule="exact" w:val="300"/>
        </w:trPr>
        <w:tc>
          <w:tcPr>
            <w:tcW w:w="3594" w:type="dxa"/>
          </w:tcPr>
          <w:p w14:paraId="40608810" w14:textId="396931E7" w:rsidR="00B413BA" w:rsidRPr="0029156E" w:rsidRDefault="00B413BA" w:rsidP="00633950">
            <w:pPr>
              <w:rPr>
                <w:rFonts w:ascii="Helvetica Neue" w:hAnsi="Helvetica Neue"/>
                <w:lang w:val="en-GB"/>
              </w:rPr>
            </w:pPr>
            <w:bookmarkStart w:id="0" w:name="Vervolgkeuzelijst1"/>
          </w:p>
        </w:tc>
        <w:tc>
          <w:tcPr>
            <w:tcW w:w="2218" w:type="dxa"/>
            <w:vMerge w:val="restart"/>
          </w:tcPr>
          <w:p w14:paraId="5250A301" w14:textId="77777777" w:rsidR="00B413BA" w:rsidRPr="0029156E" w:rsidRDefault="00B413BA" w:rsidP="00633950">
            <w:pPr>
              <w:rPr>
                <w:rFonts w:ascii="Helvetica Neue" w:hAnsi="Helvetica Neue"/>
                <w:lang w:val="en-GB"/>
              </w:rPr>
            </w:pPr>
          </w:p>
        </w:tc>
        <w:tc>
          <w:tcPr>
            <w:tcW w:w="3277" w:type="dxa"/>
            <w:vMerge w:val="restart"/>
          </w:tcPr>
          <w:p w14:paraId="7A8A4B5B" w14:textId="77777777" w:rsidR="00B413BA" w:rsidRPr="0029156E" w:rsidRDefault="00B413BA" w:rsidP="00633950">
            <w:pPr>
              <w:rPr>
                <w:rFonts w:ascii="Helvetica Neue" w:hAnsi="Helvetica Neue"/>
                <w:lang w:val="en-GB"/>
              </w:rPr>
            </w:pPr>
          </w:p>
        </w:tc>
      </w:tr>
      <w:tr w:rsidR="00B413BA" w:rsidRPr="0029156E" w14:paraId="1FF3DE2F" w14:textId="77777777" w:rsidTr="00633950">
        <w:trPr>
          <w:trHeight w:hRule="exact" w:val="300"/>
        </w:trPr>
        <w:tc>
          <w:tcPr>
            <w:tcW w:w="3594" w:type="dxa"/>
          </w:tcPr>
          <w:p w14:paraId="2AE48D5E" w14:textId="77777777" w:rsidR="00B413BA" w:rsidRPr="0029156E" w:rsidRDefault="00B413BA" w:rsidP="00633950">
            <w:pPr>
              <w:rPr>
                <w:rFonts w:ascii="Helvetica Neue" w:hAnsi="Helvetica Neue"/>
                <w:lang w:val="en-GB"/>
              </w:rPr>
            </w:pPr>
          </w:p>
        </w:tc>
        <w:tc>
          <w:tcPr>
            <w:tcW w:w="2218" w:type="dxa"/>
            <w:vMerge/>
          </w:tcPr>
          <w:p w14:paraId="1D101608" w14:textId="77777777" w:rsidR="00B413BA" w:rsidRPr="0029156E" w:rsidRDefault="00B413BA" w:rsidP="00633950">
            <w:pPr>
              <w:rPr>
                <w:rFonts w:ascii="Helvetica Neue" w:hAnsi="Helvetica Neue"/>
                <w:lang w:val="en-GB"/>
              </w:rPr>
            </w:pPr>
          </w:p>
        </w:tc>
        <w:tc>
          <w:tcPr>
            <w:tcW w:w="3277" w:type="dxa"/>
            <w:vMerge/>
          </w:tcPr>
          <w:p w14:paraId="0D2A044E" w14:textId="77777777" w:rsidR="00B413BA" w:rsidRPr="0029156E" w:rsidRDefault="00B413BA" w:rsidP="00633950">
            <w:pPr>
              <w:rPr>
                <w:rFonts w:ascii="Helvetica Neue" w:hAnsi="Helvetica Neue"/>
                <w:lang w:val="en-GB"/>
              </w:rPr>
            </w:pPr>
          </w:p>
        </w:tc>
      </w:tr>
    </w:tbl>
    <w:bookmarkEnd w:id="0"/>
    <w:p w14:paraId="6589B99A" w14:textId="7C79BE9E" w:rsidR="0029156E" w:rsidRPr="005B1B0A" w:rsidRDefault="00B72EA2" w:rsidP="00B72EA2">
      <w:pPr>
        <w:spacing w:line="360" w:lineRule="auto"/>
        <w:rPr>
          <w:rFonts w:ascii="Helvetica Neue" w:hAnsi="Helvetica Neue"/>
          <w:sz w:val="22"/>
          <w:szCs w:val="22"/>
          <w:lang w:val="en-GB"/>
        </w:rPr>
      </w:pPr>
      <w:r>
        <w:rPr>
          <w:rFonts w:ascii="Helvetica Neue" w:hAnsi="Helvetica Neue"/>
          <w:b/>
          <w:sz w:val="22"/>
          <w:szCs w:val="22"/>
        </w:rPr>
        <w:t xml:space="preserve">Title: </w:t>
      </w:r>
      <w:r w:rsidR="007655C0" w:rsidRPr="005B1B0A">
        <w:rPr>
          <w:rFonts w:ascii="Helvetica Neue" w:hAnsi="Helvetica Neue"/>
          <w:b/>
          <w:sz w:val="22"/>
          <w:szCs w:val="22"/>
        </w:rPr>
        <w:t>Supplementary Movie 1:</w:t>
      </w:r>
      <w:r w:rsidR="007655C0" w:rsidRPr="005B1B0A">
        <w:rPr>
          <w:rFonts w:ascii="Helvetica Neue" w:hAnsi="Helvetica Neue"/>
          <w:sz w:val="22"/>
          <w:szCs w:val="22"/>
        </w:rPr>
        <w:t xml:space="preserve"> </w:t>
      </w:r>
      <w:r w:rsidR="007655C0" w:rsidRPr="005B1B0A">
        <w:rPr>
          <w:rFonts w:ascii="Helvetica Neue" w:hAnsi="Helvetica Neue"/>
          <w:b/>
          <w:sz w:val="22"/>
          <w:szCs w:val="22"/>
        </w:rPr>
        <w:t xml:space="preserve">One-gate elevator mechanism. </w:t>
      </w:r>
      <w:r>
        <w:rPr>
          <w:rFonts w:ascii="Helvetica Neue" w:hAnsi="Helvetica Neue"/>
          <w:b/>
          <w:sz w:val="22"/>
          <w:szCs w:val="22"/>
        </w:rPr>
        <w:br/>
      </w:r>
      <w:r w:rsidRPr="00B72EA2">
        <w:rPr>
          <w:rFonts w:ascii="Helvetica Neue" w:hAnsi="Helvetica Neue"/>
          <w:b/>
          <w:sz w:val="22"/>
          <w:szCs w:val="22"/>
        </w:rPr>
        <w:t>Description:</w:t>
      </w:r>
      <w:r>
        <w:rPr>
          <w:rFonts w:ascii="Helvetica Neue" w:hAnsi="Helvetica Neue"/>
          <w:sz w:val="22"/>
          <w:szCs w:val="22"/>
        </w:rPr>
        <w:t xml:space="preserve"> </w:t>
      </w:r>
      <w:r w:rsidR="007655C0" w:rsidRPr="005B1B0A">
        <w:rPr>
          <w:rFonts w:ascii="Helvetica Neue" w:hAnsi="Helvetica Neue"/>
          <w:sz w:val="22"/>
          <w:szCs w:val="22"/>
        </w:rPr>
        <w:t>Shown is a morph between the outward-open EAAT1 (PDB-ID 5MJU), the outward-occluded EAAT1 (PDB-ID 5</w:t>
      </w:r>
      <w:bookmarkStart w:id="1" w:name="_GoBack"/>
      <w:bookmarkEnd w:id="1"/>
      <w:r w:rsidR="007655C0" w:rsidRPr="005B1B0A">
        <w:rPr>
          <w:rFonts w:ascii="Helvetica Neue" w:hAnsi="Helvetica Neue"/>
          <w:sz w:val="22"/>
          <w:szCs w:val="22"/>
        </w:rPr>
        <w:t xml:space="preserve">LLU), the inward-occluded ASCT2 (PDB-ID 6GCT) and the inward-open ASCT2 when superimposed on the scaffold domain TM2, 4, 5, elucidating the one-gate elevator mechanism (Fig. 5). The scaffold domains are coloured in yellow, the transport domains in blue and HP2 in purple. Throughout the transport cycle the transport domain behaves as a rigid body, except for the movement of the HP2 loop. Note that the observed movement of TM1 from the inward-occluded to the inward-open state is not the result of a direct interaction with HP2, but might be linked to putative lipid interaction found between TM1 and HP2 (Supplementary Figure 7b,e). </w:t>
      </w:r>
    </w:p>
    <w:sectPr w:rsidR="0029156E" w:rsidRPr="005B1B0A" w:rsidSect="00633950">
      <w:headerReference w:type="default" r:id="rId9"/>
      <w:footerReference w:type="even" r:id="rId10"/>
      <w:footerReference w:type="default" r:id="rId11"/>
      <w:type w:val="continuous"/>
      <w:pgSz w:w="11906" w:h="16838"/>
      <w:pgMar w:top="1440" w:right="1440" w:bottom="1440" w:left="1440" w:header="567" w:footer="567" w:gutter="0"/>
      <w:paperSrc w:firs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29AA0" w14:textId="77777777" w:rsidR="00DA73BA" w:rsidRDefault="00DA73BA" w:rsidP="008352B0">
      <w:pPr>
        <w:pStyle w:val="Header"/>
      </w:pPr>
      <w:r>
        <w:separator/>
      </w:r>
    </w:p>
  </w:endnote>
  <w:endnote w:type="continuationSeparator" w:id="0">
    <w:p w14:paraId="61538DD4" w14:textId="77777777" w:rsidR="00DA73BA" w:rsidRDefault="00DA73BA" w:rsidP="008352B0">
      <w:pPr>
        <w:pStyle w:val="Header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48D339" w14:textId="77777777" w:rsidR="00787EEE" w:rsidRDefault="00787EEE" w:rsidP="0063395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5DBF464" w14:textId="77777777" w:rsidR="00787EEE" w:rsidRDefault="00787E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629A9" w14:textId="77777777" w:rsidR="00787EEE" w:rsidRDefault="00787EEE" w:rsidP="0063395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2EA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C8E68D" w14:textId="77777777" w:rsidR="00787EEE" w:rsidRDefault="00787E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CD00BC" w14:textId="77777777" w:rsidR="00DA73BA" w:rsidRDefault="00DA73BA" w:rsidP="008352B0">
      <w:pPr>
        <w:pStyle w:val="Header"/>
      </w:pPr>
      <w:r>
        <w:separator/>
      </w:r>
    </w:p>
  </w:footnote>
  <w:footnote w:type="continuationSeparator" w:id="0">
    <w:p w14:paraId="574796A1" w14:textId="77777777" w:rsidR="00DA73BA" w:rsidRDefault="00DA73BA" w:rsidP="008352B0">
      <w:pPr>
        <w:pStyle w:val="Header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632F0" w14:textId="77777777" w:rsidR="00787EEE" w:rsidRDefault="00787EEE">
    <w:pPr>
      <w:pStyle w:val="Header"/>
      <w:tabs>
        <w:tab w:val="left" w:pos="3402"/>
      </w:tabs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726C3"/>
    <w:multiLevelType w:val="hybridMultilevel"/>
    <w:tmpl w:val="91609ED4"/>
    <w:lvl w:ilvl="0" w:tplc="370AFE62">
      <w:start w:val="29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02D"/>
    <w:rsid w:val="000101F6"/>
    <w:rsid w:val="000123F6"/>
    <w:rsid w:val="0001287E"/>
    <w:rsid w:val="00012E7D"/>
    <w:rsid w:val="00020B3B"/>
    <w:rsid w:val="00024A32"/>
    <w:rsid w:val="00025B7F"/>
    <w:rsid w:val="000309E0"/>
    <w:rsid w:val="00032430"/>
    <w:rsid w:val="00032FAB"/>
    <w:rsid w:val="0003565B"/>
    <w:rsid w:val="000372D2"/>
    <w:rsid w:val="00043A4F"/>
    <w:rsid w:val="000440EB"/>
    <w:rsid w:val="00045397"/>
    <w:rsid w:val="00045AD8"/>
    <w:rsid w:val="000500BF"/>
    <w:rsid w:val="00050C78"/>
    <w:rsid w:val="0005159A"/>
    <w:rsid w:val="00062B21"/>
    <w:rsid w:val="00065E4E"/>
    <w:rsid w:val="00071C24"/>
    <w:rsid w:val="00071F04"/>
    <w:rsid w:val="00072A76"/>
    <w:rsid w:val="000747EB"/>
    <w:rsid w:val="00075F87"/>
    <w:rsid w:val="000771CB"/>
    <w:rsid w:val="00077659"/>
    <w:rsid w:val="00080360"/>
    <w:rsid w:val="00081778"/>
    <w:rsid w:val="00085BF9"/>
    <w:rsid w:val="000864CB"/>
    <w:rsid w:val="0009128A"/>
    <w:rsid w:val="000A10B3"/>
    <w:rsid w:val="000A3000"/>
    <w:rsid w:val="000A3228"/>
    <w:rsid w:val="000A5ED3"/>
    <w:rsid w:val="000B122F"/>
    <w:rsid w:val="000C2010"/>
    <w:rsid w:val="000C6C8B"/>
    <w:rsid w:val="000D422E"/>
    <w:rsid w:val="000E799B"/>
    <w:rsid w:val="000F17C1"/>
    <w:rsid w:val="000F4A9E"/>
    <w:rsid w:val="00104652"/>
    <w:rsid w:val="00106637"/>
    <w:rsid w:val="0011016F"/>
    <w:rsid w:val="00126AFF"/>
    <w:rsid w:val="0013571F"/>
    <w:rsid w:val="00143771"/>
    <w:rsid w:val="001508FA"/>
    <w:rsid w:val="0015268D"/>
    <w:rsid w:val="00156010"/>
    <w:rsid w:val="00157C80"/>
    <w:rsid w:val="001600AB"/>
    <w:rsid w:val="00160305"/>
    <w:rsid w:val="0016147A"/>
    <w:rsid w:val="001624C5"/>
    <w:rsid w:val="001630DE"/>
    <w:rsid w:val="0017481B"/>
    <w:rsid w:val="0017564D"/>
    <w:rsid w:val="001765AE"/>
    <w:rsid w:val="001809C3"/>
    <w:rsid w:val="00185E02"/>
    <w:rsid w:val="00186699"/>
    <w:rsid w:val="00186C84"/>
    <w:rsid w:val="00190A72"/>
    <w:rsid w:val="001950C0"/>
    <w:rsid w:val="001A259A"/>
    <w:rsid w:val="001A274F"/>
    <w:rsid w:val="001A6BE2"/>
    <w:rsid w:val="001B50DD"/>
    <w:rsid w:val="001C3939"/>
    <w:rsid w:val="001D066B"/>
    <w:rsid w:val="001D0B03"/>
    <w:rsid w:val="001D3D8C"/>
    <w:rsid w:val="001D5EC6"/>
    <w:rsid w:val="001D6ADD"/>
    <w:rsid w:val="001F5566"/>
    <w:rsid w:val="001F6BA8"/>
    <w:rsid w:val="001F7486"/>
    <w:rsid w:val="002044DA"/>
    <w:rsid w:val="00207B9A"/>
    <w:rsid w:val="002122AE"/>
    <w:rsid w:val="0021361E"/>
    <w:rsid w:val="00220D85"/>
    <w:rsid w:val="00222E35"/>
    <w:rsid w:val="00224E39"/>
    <w:rsid w:val="00236513"/>
    <w:rsid w:val="0024007E"/>
    <w:rsid w:val="00240A7B"/>
    <w:rsid w:val="00242A1A"/>
    <w:rsid w:val="00245E25"/>
    <w:rsid w:val="00250B3C"/>
    <w:rsid w:val="002606C8"/>
    <w:rsid w:val="00260E77"/>
    <w:rsid w:val="002613CF"/>
    <w:rsid w:val="00265F90"/>
    <w:rsid w:val="00272199"/>
    <w:rsid w:val="00273848"/>
    <w:rsid w:val="00280233"/>
    <w:rsid w:val="002807C0"/>
    <w:rsid w:val="0028289A"/>
    <w:rsid w:val="00287685"/>
    <w:rsid w:val="0029156E"/>
    <w:rsid w:val="00291DA6"/>
    <w:rsid w:val="002955C2"/>
    <w:rsid w:val="002A060D"/>
    <w:rsid w:val="002A0C68"/>
    <w:rsid w:val="002A131C"/>
    <w:rsid w:val="002A77D7"/>
    <w:rsid w:val="002B0B12"/>
    <w:rsid w:val="002B6B1D"/>
    <w:rsid w:val="002C2E0D"/>
    <w:rsid w:val="002D072A"/>
    <w:rsid w:val="002D3701"/>
    <w:rsid w:val="002E184A"/>
    <w:rsid w:val="002E270F"/>
    <w:rsid w:val="002E59D9"/>
    <w:rsid w:val="002F2239"/>
    <w:rsid w:val="002F3617"/>
    <w:rsid w:val="00300024"/>
    <w:rsid w:val="003056A4"/>
    <w:rsid w:val="00307930"/>
    <w:rsid w:val="00324440"/>
    <w:rsid w:val="00335B73"/>
    <w:rsid w:val="00337117"/>
    <w:rsid w:val="003375BE"/>
    <w:rsid w:val="00343CAB"/>
    <w:rsid w:val="00363CB1"/>
    <w:rsid w:val="0036518E"/>
    <w:rsid w:val="00365F21"/>
    <w:rsid w:val="00372B90"/>
    <w:rsid w:val="00372EC7"/>
    <w:rsid w:val="00374AC5"/>
    <w:rsid w:val="00376C27"/>
    <w:rsid w:val="00377735"/>
    <w:rsid w:val="0037794A"/>
    <w:rsid w:val="00381DC4"/>
    <w:rsid w:val="00390FDF"/>
    <w:rsid w:val="00396239"/>
    <w:rsid w:val="003A1CDB"/>
    <w:rsid w:val="003A24B1"/>
    <w:rsid w:val="003A37F4"/>
    <w:rsid w:val="003A3B94"/>
    <w:rsid w:val="003B2F8E"/>
    <w:rsid w:val="003B67AD"/>
    <w:rsid w:val="003C251F"/>
    <w:rsid w:val="003C2E2F"/>
    <w:rsid w:val="003D1503"/>
    <w:rsid w:val="003D54DF"/>
    <w:rsid w:val="003D7A5E"/>
    <w:rsid w:val="003E1862"/>
    <w:rsid w:val="003E1C8A"/>
    <w:rsid w:val="003F004C"/>
    <w:rsid w:val="003F1212"/>
    <w:rsid w:val="003F324A"/>
    <w:rsid w:val="00406E4A"/>
    <w:rsid w:val="004071F6"/>
    <w:rsid w:val="00411F72"/>
    <w:rsid w:val="004145EA"/>
    <w:rsid w:val="00422AB7"/>
    <w:rsid w:val="00422FE6"/>
    <w:rsid w:val="0043127E"/>
    <w:rsid w:val="004321C9"/>
    <w:rsid w:val="004522F2"/>
    <w:rsid w:val="00454AA1"/>
    <w:rsid w:val="0046058A"/>
    <w:rsid w:val="00461541"/>
    <w:rsid w:val="0046357B"/>
    <w:rsid w:val="00465A91"/>
    <w:rsid w:val="00467219"/>
    <w:rsid w:val="00473FC6"/>
    <w:rsid w:val="00475EB3"/>
    <w:rsid w:val="00481FD2"/>
    <w:rsid w:val="00482A3C"/>
    <w:rsid w:val="004861EB"/>
    <w:rsid w:val="004907B0"/>
    <w:rsid w:val="00495E0F"/>
    <w:rsid w:val="004A4DE5"/>
    <w:rsid w:val="004A64F8"/>
    <w:rsid w:val="004A7CFA"/>
    <w:rsid w:val="004B202D"/>
    <w:rsid w:val="004B2819"/>
    <w:rsid w:val="004C0610"/>
    <w:rsid w:val="004D17CF"/>
    <w:rsid w:val="004D7C4B"/>
    <w:rsid w:val="004F0A48"/>
    <w:rsid w:val="004F28E7"/>
    <w:rsid w:val="004F53DE"/>
    <w:rsid w:val="004F7E4B"/>
    <w:rsid w:val="005022D2"/>
    <w:rsid w:val="00506EAD"/>
    <w:rsid w:val="005109FF"/>
    <w:rsid w:val="00512FC0"/>
    <w:rsid w:val="005148D7"/>
    <w:rsid w:val="005212C9"/>
    <w:rsid w:val="005309E9"/>
    <w:rsid w:val="00533FA3"/>
    <w:rsid w:val="0053694B"/>
    <w:rsid w:val="00541141"/>
    <w:rsid w:val="00545C64"/>
    <w:rsid w:val="0055173A"/>
    <w:rsid w:val="005532C4"/>
    <w:rsid w:val="00557967"/>
    <w:rsid w:val="00560F17"/>
    <w:rsid w:val="00563FA6"/>
    <w:rsid w:val="00564414"/>
    <w:rsid w:val="00564CC2"/>
    <w:rsid w:val="00573EC8"/>
    <w:rsid w:val="0057690E"/>
    <w:rsid w:val="005810CF"/>
    <w:rsid w:val="00581AC4"/>
    <w:rsid w:val="0058346F"/>
    <w:rsid w:val="00583C3D"/>
    <w:rsid w:val="00583C4E"/>
    <w:rsid w:val="00584393"/>
    <w:rsid w:val="0058499E"/>
    <w:rsid w:val="00592230"/>
    <w:rsid w:val="005923EA"/>
    <w:rsid w:val="005929BC"/>
    <w:rsid w:val="00592C1A"/>
    <w:rsid w:val="005B1B0A"/>
    <w:rsid w:val="005B3C1D"/>
    <w:rsid w:val="005B554A"/>
    <w:rsid w:val="005B5E98"/>
    <w:rsid w:val="005D085F"/>
    <w:rsid w:val="005D57AD"/>
    <w:rsid w:val="005D5E17"/>
    <w:rsid w:val="005E417B"/>
    <w:rsid w:val="005E7CEC"/>
    <w:rsid w:val="005F0BDE"/>
    <w:rsid w:val="005F2F51"/>
    <w:rsid w:val="005F4B30"/>
    <w:rsid w:val="005F62FA"/>
    <w:rsid w:val="005F6ACA"/>
    <w:rsid w:val="005F75C8"/>
    <w:rsid w:val="00606249"/>
    <w:rsid w:val="0061006F"/>
    <w:rsid w:val="00614F1F"/>
    <w:rsid w:val="0061699F"/>
    <w:rsid w:val="006260BE"/>
    <w:rsid w:val="006265EC"/>
    <w:rsid w:val="0063009D"/>
    <w:rsid w:val="00633950"/>
    <w:rsid w:val="00634DFA"/>
    <w:rsid w:val="00642384"/>
    <w:rsid w:val="00644F1D"/>
    <w:rsid w:val="00654C39"/>
    <w:rsid w:val="00654C88"/>
    <w:rsid w:val="00657BCF"/>
    <w:rsid w:val="00663CB3"/>
    <w:rsid w:val="00665605"/>
    <w:rsid w:val="006656B6"/>
    <w:rsid w:val="00671906"/>
    <w:rsid w:val="00672B40"/>
    <w:rsid w:val="0067336E"/>
    <w:rsid w:val="00673DB3"/>
    <w:rsid w:val="00675EFC"/>
    <w:rsid w:val="006766B6"/>
    <w:rsid w:val="00687644"/>
    <w:rsid w:val="00690E15"/>
    <w:rsid w:val="006944BC"/>
    <w:rsid w:val="006951E0"/>
    <w:rsid w:val="006954F1"/>
    <w:rsid w:val="00697D17"/>
    <w:rsid w:val="006A20C7"/>
    <w:rsid w:val="006A3C09"/>
    <w:rsid w:val="006B2F25"/>
    <w:rsid w:val="006B33D7"/>
    <w:rsid w:val="006B5735"/>
    <w:rsid w:val="006C158F"/>
    <w:rsid w:val="006C5637"/>
    <w:rsid w:val="006C688A"/>
    <w:rsid w:val="006C6930"/>
    <w:rsid w:val="006D118E"/>
    <w:rsid w:val="006D2A1B"/>
    <w:rsid w:val="006D68EA"/>
    <w:rsid w:val="006E60CB"/>
    <w:rsid w:val="006E7C7B"/>
    <w:rsid w:val="006F25D0"/>
    <w:rsid w:val="006F7D97"/>
    <w:rsid w:val="00700F2A"/>
    <w:rsid w:val="007019BC"/>
    <w:rsid w:val="007034B0"/>
    <w:rsid w:val="00703AA8"/>
    <w:rsid w:val="00704880"/>
    <w:rsid w:val="00710C11"/>
    <w:rsid w:val="007132EE"/>
    <w:rsid w:val="0071376A"/>
    <w:rsid w:val="0071486B"/>
    <w:rsid w:val="00717138"/>
    <w:rsid w:val="00720087"/>
    <w:rsid w:val="00724DE3"/>
    <w:rsid w:val="0072542C"/>
    <w:rsid w:val="00734727"/>
    <w:rsid w:val="0074190F"/>
    <w:rsid w:val="007424EB"/>
    <w:rsid w:val="00745845"/>
    <w:rsid w:val="00746C08"/>
    <w:rsid w:val="0075051B"/>
    <w:rsid w:val="007534B4"/>
    <w:rsid w:val="00753BCB"/>
    <w:rsid w:val="0076251C"/>
    <w:rsid w:val="00763450"/>
    <w:rsid w:val="0076398C"/>
    <w:rsid w:val="007655C0"/>
    <w:rsid w:val="00765B95"/>
    <w:rsid w:val="00773EC8"/>
    <w:rsid w:val="00777D52"/>
    <w:rsid w:val="0078396B"/>
    <w:rsid w:val="00785E2B"/>
    <w:rsid w:val="00787EEE"/>
    <w:rsid w:val="007906F9"/>
    <w:rsid w:val="007907D7"/>
    <w:rsid w:val="007914C2"/>
    <w:rsid w:val="0079770A"/>
    <w:rsid w:val="007A1FC3"/>
    <w:rsid w:val="007B44E8"/>
    <w:rsid w:val="007C1BE2"/>
    <w:rsid w:val="007C7229"/>
    <w:rsid w:val="007D4552"/>
    <w:rsid w:val="007D50E6"/>
    <w:rsid w:val="007D6A62"/>
    <w:rsid w:val="007D6E37"/>
    <w:rsid w:val="007F3296"/>
    <w:rsid w:val="007F58B3"/>
    <w:rsid w:val="008070A6"/>
    <w:rsid w:val="008071B5"/>
    <w:rsid w:val="00810CA6"/>
    <w:rsid w:val="008133CF"/>
    <w:rsid w:val="00815022"/>
    <w:rsid w:val="008215F7"/>
    <w:rsid w:val="00822708"/>
    <w:rsid w:val="00824F82"/>
    <w:rsid w:val="008330A2"/>
    <w:rsid w:val="008334B2"/>
    <w:rsid w:val="008337D9"/>
    <w:rsid w:val="00833A05"/>
    <w:rsid w:val="00834DFF"/>
    <w:rsid w:val="008352B0"/>
    <w:rsid w:val="00837679"/>
    <w:rsid w:val="00837855"/>
    <w:rsid w:val="00840E04"/>
    <w:rsid w:val="00851D5B"/>
    <w:rsid w:val="00854EEE"/>
    <w:rsid w:val="008564F1"/>
    <w:rsid w:val="00862DD1"/>
    <w:rsid w:val="00867741"/>
    <w:rsid w:val="00870AE5"/>
    <w:rsid w:val="00876CDC"/>
    <w:rsid w:val="00877B16"/>
    <w:rsid w:val="0088029F"/>
    <w:rsid w:val="008810EA"/>
    <w:rsid w:val="00882410"/>
    <w:rsid w:val="00887B37"/>
    <w:rsid w:val="00891A0A"/>
    <w:rsid w:val="008A258B"/>
    <w:rsid w:val="008B2589"/>
    <w:rsid w:val="008B54E1"/>
    <w:rsid w:val="008C6380"/>
    <w:rsid w:val="008D5895"/>
    <w:rsid w:val="008D6EC9"/>
    <w:rsid w:val="008D70E5"/>
    <w:rsid w:val="008E355C"/>
    <w:rsid w:val="008E4408"/>
    <w:rsid w:val="008E5F07"/>
    <w:rsid w:val="008F44CA"/>
    <w:rsid w:val="008F4B8F"/>
    <w:rsid w:val="00900698"/>
    <w:rsid w:val="00900851"/>
    <w:rsid w:val="00904E3E"/>
    <w:rsid w:val="009103EB"/>
    <w:rsid w:val="0091223C"/>
    <w:rsid w:val="00913686"/>
    <w:rsid w:val="00914387"/>
    <w:rsid w:val="0091463B"/>
    <w:rsid w:val="0091738F"/>
    <w:rsid w:val="009207BB"/>
    <w:rsid w:val="009207C8"/>
    <w:rsid w:val="009207F0"/>
    <w:rsid w:val="00920A62"/>
    <w:rsid w:val="009220EB"/>
    <w:rsid w:val="00924F2A"/>
    <w:rsid w:val="00925F38"/>
    <w:rsid w:val="00927796"/>
    <w:rsid w:val="00930E9F"/>
    <w:rsid w:val="009323A7"/>
    <w:rsid w:val="009331BC"/>
    <w:rsid w:val="00934669"/>
    <w:rsid w:val="009352C9"/>
    <w:rsid w:val="009367EF"/>
    <w:rsid w:val="009375D1"/>
    <w:rsid w:val="00945F8C"/>
    <w:rsid w:val="009520D9"/>
    <w:rsid w:val="00965CB4"/>
    <w:rsid w:val="009715D2"/>
    <w:rsid w:val="00975FAA"/>
    <w:rsid w:val="009829AD"/>
    <w:rsid w:val="00984169"/>
    <w:rsid w:val="009872E5"/>
    <w:rsid w:val="009A0267"/>
    <w:rsid w:val="009A246E"/>
    <w:rsid w:val="009A384A"/>
    <w:rsid w:val="009A5EB5"/>
    <w:rsid w:val="009A69ED"/>
    <w:rsid w:val="009B21C7"/>
    <w:rsid w:val="009B2A3B"/>
    <w:rsid w:val="009B2D3F"/>
    <w:rsid w:val="009C1993"/>
    <w:rsid w:val="009C1AB7"/>
    <w:rsid w:val="009C2ADB"/>
    <w:rsid w:val="009C4D26"/>
    <w:rsid w:val="009D06DB"/>
    <w:rsid w:val="009D0CE7"/>
    <w:rsid w:val="009D0D61"/>
    <w:rsid w:val="009D4727"/>
    <w:rsid w:val="009E48E3"/>
    <w:rsid w:val="009E5CA8"/>
    <w:rsid w:val="009F3C51"/>
    <w:rsid w:val="009F6947"/>
    <w:rsid w:val="009F7D93"/>
    <w:rsid w:val="00A00D36"/>
    <w:rsid w:val="00A07632"/>
    <w:rsid w:val="00A12841"/>
    <w:rsid w:val="00A14C16"/>
    <w:rsid w:val="00A15812"/>
    <w:rsid w:val="00A176B1"/>
    <w:rsid w:val="00A20909"/>
    <w:rsid w:val="00A23B70"/>
    <w:rsid w:val="00A259B6"/>
    <w:rsid w:val="00A419FF"/>
    <w:rsid w:val="00A4302F"/>
    <w:rsid w:val="00A476A4"/>
    <w:rsid w:val="00A54A70"/>
    <w:rsid w:val="00A570EC"/>
    <w:rsid w:val="00A6506B"/>
    <w:rsid w:val="00A65F86"/>
    <w:rsid w:val="00A67E5A"/>
    <w:rsid w:val="00A67FE6"/>
    <w:rsid w:val="00A72FB6"/>
    <w:rsid w:val="00A7355B"/>
    <w:rsid w:val="00A84B21"/>
    <w:rsid w:val="00A912E0"/>
    <w:rsid w:val="00A91E48"/>
    <w:rsid w:val="00A921D2"/>
    <w:rsid w:val="00A92A68"/>
    <w:rsid w:val="00A95356"/>
    <w:rsid w:val="00A97372"/>
    <w:rsid w:val="00AA27B4"/>
    <w:rsid w:val="00AA6311"/>
    <w:rsid w:val="00AB2AB8"/>
    <w:rsid w:val="00AB395C"/>
    <w:rsid w:val="00AD1E2D"/>
    <w:rsid w:val="00AD5116"/>
    <w:rsid w:val="00AD6F11"/>
    <w:rsid w:val="00AE6005"/>
    <w:rsid w:val="00AF1943"/>
    <w:rsid w:val="00AF3182"/>
    <w:rsid w:val="00AF4E2B"/>
    <w:rsid w:val="00AF5A9A"/>
    <w:rsid w:val="00AF73FD"/>
    <w:rsid w:val="00AF7626"/>
    <w:rsid w:val="00AF7B4F"/>
    <w:rsid w:val="00B014D9"/>
    <w:rsid w:val="00B0155A"/>
    <w:rsid w:val="00B07E4B"/>
    <w:rsid w:val="00B10C3F"/>
    <w:rsid w:val="00B131DD"/>
    <w:rsid w:val="00B16562"/>
    <w:rsid w:val="00B17993"/>
    <w:rsid w:val="00B413BA"/>
    <w:rsid w:val="00B415E2"/>
    <w:rsid w:val="00B416E9"/>
    <w:rsid w:val="00B41D1F"/>
    <w:rsid w:val="00B450C6"/>
    <w:rsid w:val="00B47DC2"/>
    <w:rsid w:val="00B51190"/>
    <w:rsid w:val="00B53D17"/>
    <w:rsid w:val="00B54616"/>
    <w:rsid w:val="00B576E2"/>
    <w:rsid w:val="00B5777A"/>
    <w:rsid w:val="00B623A4"/>
    <w:rsid w:val="00B6316B"/>
    <w:rsid w:val="00B635B0"/>
    <w:rsid w:val="00B6413D"/>
    <w:rsid w:val="00B642ED"/>
    <w:rsid w:val="00B7075F"/>
    <w:rsid w:val="00B72EA2"/>
    <w:rsid w:val="00B77DB6"/>
    <w:rsid w:val="00B80C41"/>
    <w:rsid w:val="00B84BBB"/>
    <w:rsid w:val="00B8626F"/>
    <w:rsid w:val="00B91E41"/>
    <w:rsid w:val="00B92B49"/>
    <w:rsid w:val="00B94316"/>
    <w:rsid w:val="00B9491F"/>
    <w:rsid w:val="00B94F4A"/>
    <w:rsid w:val="00B95B96"/>
    <w:rsid w:val="00BB0BDF"/>
    <w:rsid w:val="00BB3FD8"/>
    <w:rsid w:val="00BB51AA"/>
    <w:rsid w:val="00BB64B3"/>
    <w:rsid w:val="00BC09F4"/>
    <w:rsid w:val="00BC0FAE"/>
    <w:rsid w:val="00BC1C87"/>
    <w:rsid w:val="00BC20D8"/>
    <w:rsid w:val="00BC2C2E"/>
    <w:rsid w:val="00BC3F90"/>
    <w:rsid w:val="00BC6298"/>
    <w:rsid w:val="00BC64B2"/>
    <w:rsid w:val="00BC66AF"/>
    <w:rsid w:val="00BC69A5"/>
    <w:rsid w:val="00BD3585"/>
    <w:rsid w:val="00BD77B5"/>
    <w:rsid w:val="00BE0E96"/>
    <w:rsid w:val="00BE68D2"/>
    <w:rsid w:val="00BE7247"/>
    <w:rsid w:val="00BF1431"/>
    <w:rsid w:val="00BF14E1"/>
    <w:rsid w:val="00BF1F8F"/>
    <w:rsid w:val="00BF4CEB"/>
    <w:rsid w:val="00BF6306"/>
    <w:rsid w:val="00BF79C8"/>
    <w:rsid w:val="00C00456"/>
    <w:rsid w:val="00C00CAC"/>
    <w:rsid w:val="00C00FAB"/>
    <w:rsid w:val="00C03276"/>
    <w:rsid w:val="00C03964"/>
    <w:rsid w:val="00C123E8"/>
    <w:rsid w:val="00C1710C"/>
    <w:rsid w:val="00C25D62"/>
    <w:rsid w:val="00C30D47"/>
    <w:rsid w:val="00C32B40"/>
    <w:rsid w:val="00C338CE"/>
    <w:rsid w:val="00C36C59"/>
    <w:rsid w:val="00C372D6"/>
    <w:rsid w:val="00C423FB"/>
    <w:rsid w:val="00C50D9C"/>
    <w:rsid w:val="00C52B1C"/>
    <w:rsid w:val="00C54C67"/>
    <w:rsid w:val="00C632DF"/>
    <w:rsid w:val="00C7770D"/>
    <w:rsid w:val="00C80875"/>
    <w:rsid w:val="00C8169F"/>
    <w:rsid w:val="00C825D1"/>
    <w:rsid w:val="00C83634"/>
    <w:rsid w:val="00C85E40"/>
    <w:rsid w:val="00C90B12"/>
    <w:rsid w:val="00C947A7"/>
    <w:rsid w:val="00C956D4"/>
    <w:rsid w:val="00CA44CC"/>
    <w:rsid w:val="00CB30AF"/>
    <w:rsid w:val="00CB3F8A"/>
    <w:rsid w:val="00CB7E57"/>
    <w:rsid w:val="00CB7FA9"/>
    <w:rsid w:val="00CC2358"/>
    <w:rsid w:val="00CD3905"/>
    <w:rsid w:val="00CD47DC"/>
    <w:rsid w:val="00CD50EA"/>
    <w:rsid w:val="00CD5CDD"/>
    <w:rsid w:val="00CE0AE0"/>
    <w:rsid w:val="00CE0FDF"/>
    <w:rsid w:val="00CE6958"/>
    <w:rsid w:val="00CE6A2D"/>
    <w:rsid w:val="00CF0327"/>
    <w:rsid w:val="00CF0EE1"/>
    <w:rsid w:val="00D12ED7"/>
    <w:rsid w:val="00D1603C"/>
    <w:rsid w:val="00D17D38"/>
    <w:rsid w:val="00D23D69"/>
    <w:rsid w:val="00D24140"/>
    <w:rsid w:val="00D25D52"/>
    <w:rsid w:val="00D3229C"/>
    <w:rsid w:val="00D3248B"/>
    <w:rsid w:val="00D35E9C"/>
    <w:rsid w:val="00D40762"/>
    <w:rsid w:val="00D4475A"/>
    <w:rsid w:val="00D5124A"/>
    <w:rsid w:val="00D5534B"/>
    <w:rsid w:val="00D61FD7"/>
    <w:rsid w:val="00D6539E"/>
    <w:rsid w:val="00D6651A"/>
    <w:rsid w:val="00D8247B"/>
    <w:rsid w:val="00D831A4"/>
    <w:rsid w:val="00D838A1"/>
    <w:rsid w:val="00D879D9"/>
    <w:rsid w:val="00D959C8"/>
    <w:rsid w:val="00DA3644"/>
    <w:rsid w:val="00DA73BA"/>
    <w:rsid w:val="00DB1DF2"/>
    <w:rsid w:val="00DB3C9A"/>
    <w:rsid w:val="00DC0324"/>
    <w:rsid w:val="00DC0743"/>
    <w:rsid w:val="00DC0EF4"/>
    <w:rsid w:val="00DC445A"/>
    <w:rsid w:val="00DC59A7"/>
    <w:rsid w:val="00DC7FB4"/>
    <w:rsid w:val="00DD04C7"/>
    <w:rsid w:val="00DD6322"/>
    <w:rsid w:val="00DD7CA6"/>
    <w:rsid w:val="00DD7DC8"/>
    <w:rsid w:val="00DE109A"/>
    <w:rsid w:val="00DE17D8"/>
    <w:rsid w:val="00DE5DEC"/>
    <w:rsid w:val="00DE5F5E"/>
    <w:rsid w:val="00DF2C15"/>
    <w:rsid w:val="00DF2DED"/>
    <w:rsid w:val="00DF485E"/>
    <w:rsid w:val="00E00A82"/>
    <w:rsid w:val="00E01178"/>
    <w:rsid w:val="00E0452C"/>
    <w:rsid w:val="00E04889"/>
    <w:rsid w:val="00E10872"/>
    <w:rsid w:val="00E12F67"/>
    <w:rsid w:val="00E22953"/>
    <w:rsid w:val="00E229D5"/>
    <w:rsid w:val="00E22B68"/>
    <w:rsid w:val="00E2343B"/>
    <w:rsid w:val="00E31C7A"/>
    <w:rsid w:val="00E42E75"/>
    <w:rsid w:val="00E433A9"/>
    <w:rsid w:val="00E43F44"/>
    <w:rsid w:val="00E51356"/>
    <w:rsid w:val="00E5171C"/>
    <w:rsid w:val="00E55B9A"/>
    <w:rsid w:val="00E57DF1"/>
    <w:rsid w:val="00E605E3"/>
    <w:rsid w:val="00E63533"/>
    <w:rsid w:val="00E63EE6"/>
    <w:rsid w:val="00E67F53"/>
    <w:rsid w:val="00E71B30"/>
    <w:rsid w:val="00E71C04"/>
    <w:rsid w:val="00E71FE5"/>
    <w:rsid w:val="00E77229"/>
    <w:rsid w:val="00E833EE"/>
    <w:rsid w:val="00E90C89"/>
    <w:rsid w:val="00E95594"/>
    <w:rsid w:val="00EA13C7"/>
    <w:rsid w:val="00EB0F2A"/>
    <w:rsid w:val="00EB3563"/>
    <w:rsid w:val="00EB35E1"/>
    <w:rsid w:val="00EB472A"/>
    <w:rsid w:val="00EB799B"/>
    <w:rsid w:val="00EC5111"/>
    <w:rsid w:val="00ED24F0"/>
    <w:rsid w:val="00ED6E47"/>
    <w:rsid w:val="00ED7DDA"/>
    <w:rsid w:val="00EE4181"/>
    <w:rsid w:val="00EE6009"/>
    <w:rsid w:val="00EE6926"/>
    <w:rsid w:val="00EE6EA7"/>
    <w:rsid w:val="00EE777A"/>
    <w:rsid w:val="00EF45A6"/>
    <w:rsid w:val="00F005E1"/>
    <w:rsid w:val="00F02ADB"/>
    <w:rsid w:val="00F07208"/>
    <w:rsid w:val="00F12CA9"/>
    <w:rsid w:val="00F14C9C"/>
    <w:rsid w:val="00F15595"/>
    <w:rsid w:val="00F2190D"/>
    <w:rsid w:val="00F21A34"/>
    <w:rsid w:val="00F22EB2"/>
    <w:rsid w:val="00F23FFF"/>
    <w:rsid w:val="00F267FF"/>
    <w:rsid w:val="00F338DB"/>
    <w:rsid w:val="00F41F6E"/>
    <w:rsid w:val="00F455AC"/>
    <w:rsid w:val="00F455EE"/>
    <w:rsid w:val="00F50F00"/>
    <w:rsid w:val="00F55C94"/>
    <w:rsid w:val="00F6060F"/>
    <w:rsid w:val="00F61535"/>
    <w:rsid w:val="00F64361"/>
    <w:rsid w:val="00F72847"/>
    <w:rsid w:val="00F8509E"/>
    <w:rsid w:val="00F90164"/>
    <w:rsid w:val="00F93310"/>
    <w:rsid w:val="00F97352"/>
    <w:rsid w:val="00FA0CEF"/>
    <w:rsid w:val="00FA27BC"/>
    <w:rsid w:val="00FA4D10"/>
    <w:rsid w:val="00FC0FFE"/>
    <w:rsid w:val="00FC1D50"/>
    <w:rsid w:val="00FC2F97"/>
    <w:rsid w:val="00FC3CF4"/>
    <w:rsid w:val="00FD4782"/>
    <w:rsid w:val="00FD76FD"/>
    <w:rsid w:val="00FE1E18"/>
    <w:rsid w:val="00FE2B12"/>
    <w:rsid w:val="00FE76DC"/>
    <w:rsid w:val="00FF352A"/>
    <w:rsid w:val="00FF37F9"/>
    <w:rsid w:val="00FF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D07D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9D5"/>
    <w:pPr>
      <w:tabs>
        <w:tab w:val="left" w:pos="400"/>
        <w:tab w:val="left" w:pos="800"/>
        <w:tab w:val="left" w:pos="1200"/>
        <w:tab w:val="left" w:pos="2160"/>
        <w:tab w:val="left" w:pos="4320"/>
        <w:tab w:val="left" w:pos="7200"/>
        <w:tab w:val="right" w:pos="10000"/>
      </w:tabs>
      <w:spacing w:line="240" w:lineRule="atLeast"/>
    </w:pPr>
    <w:rPr>
      <w:rFonts w:ascii="Georgia" w:hAnsi="Georgia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600AB"/>
    <w:pPr>
      <w:tabs>
        <w:tab w:val="center" w:pos="4153"/>
        <w:tab w:val="right" w:pos="8306"/>
      </w:tabs>
    </w:pPr>
    <w:rPr>
      <w:sz w:val="24"/>
      <w:szCs w:val="24"/>
      <w:lang w:val="en-US"/>
    </w:rPr>
  </w:style>
  <w:style w:type="paragraph" w:styleId="Footer">
    <w:name w:val="footer"/>
    <w:basedOn w:val="Normal"/>
    <w:rsid w:val="000E799B"/>
    <w:pPr>
      <w:tabs>
        <w:tab w:val="center" w:pos="4153"/>
        <w:tab w:val="right" w:pos="8306"/>
      </w:tabs>
    </w:pPr>
  </w:style>
  <w:style w:type="paragraph" w:customStyle="1" w:styleId="briefhoofd">
    <w:name w:val="briefhoofd"/>
    <w:basedOn w:val="Normal"/>
    <w:rsid w:val="00914387"/>
    <w:pPr>
      <w:spacing w:line="240" w:lineRule="exact"/>
    </w:pPr>
    <w:rPr>
      <w:sz w:val="14"/>
      <w:lang w:eastAsia="en-GB"/>
    </w:rPr>
  </w:style>
  <w:style w:type="character" w:styleId="PageNumber">
    <w:name w:val="page number"/>
    <w:basedOn w:val="DefaultParagraphFont"/>
    <w:rsid w:val="00663CB3"/>
  </w:style>
  <w:style w:type="table" w:styleId="TableGrid">
    <w:name w:val="Table Grid"/>
    <w:basedOn w:val="TableNormal"/>
    <w:rsid w:val="0091463B"/>
    <w:pPr>
      <w:tabs>
        <w:tab w:val="left" w:pos="400"/>
        <w:tab w:val="left" w:pos="800"/>
        <w:tab w:val="left" w:pos="1200"/>
        <w:tab w:val="left" w:pos="2160"/>
        <w:tab w:val="left" w:pos="4320"/>
        <w:tab w:val="left" w:pos="7200"/>
        <w:tab w:val="right" w:pos="10000"/>
      </w:tabs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deling">
    <w:name w:val="Afdeling"/>
    <w:basedOn w:val="Normal"/>
    <w:rsid w:val="0091463B"/>
    <w:pPr>
      <w:spacing w:line="220" w:lineRule="exact"/>
    </w:pPr>
    <w:rPr>
      <w:sz w:val="18"/>
    </w:rPr>
  </w:style>
  <w:style w:type="paragraph" w:customStyle="1" w:styleId="Adresgegevens">
    <w:name w:val="Adresgegevens"/>
    <w:basedOn w:val="briefhoofd"/>
    <w:rsid w:val="00BB0BDF"/>
    <w:pPr>
      <w:spacing w:line="180" w:lineRule="exact"/>
    </w:pPr>
  </w:style>
  <w:style w:type="character" w:styleId="Hyperlink">
    <w:name w:val="Hyperlink"/>
    <w:basedOn w:val="DefaultParagraphFont"/>
    <w:rsid w:val="00BB0BDF"/>
    <w:rPr>
      <w:color w:val="0000FF"/>
      <w:u w:val="single"/>
    </w:rPr>
  </w:style>
  <w:style w:type="paragraph" w:customStyle="1" w:styleId="Wit">
    <w:name w:val="Wit"/>
    <w:basedOn w:val="Adresgegevens"/>
    <w:rsid w:val="00A00D36"/>
    <w:pPr>
      <w:spacing w:before="60" w:after="60"/>
    </w:pPr>
  </w:style>
  <w:style w:type="paragraph" w:styleId="BalloonText">
    <w:name w:val="Balloon Text"/>
    <w:basedOn w:val="Normal"/>
    <w:semiHidden/>
    <w:rsid w:val="00E513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765B95"/>
    <w:rPr>
      <w:sz w:val="18"/>
      <w:szCs w:val="18"/>
    </w:rPr>
  </w:style>
  <w:style w:type="paragraph" w:styleId="CommentText">
    <w:name w:val="annotation text"/>
    <w:basedOn w:val="Normal"/>
    <w:link w:val="CommentTextChar"/>
    <w:rsid w:val="00765B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765B95"/>
    <w:rPr>
      <w:rFonts w:ascii="Georgia" w:hAnsi="Georgia"/>
      <w:sz w:val="24"/>
      <w:szCs w:val="24"/>
      <w:lang w:val="nl-NL"/>
    </w:rPr>
  </w:style>
  <w:style w:type="paragraph" w:styleId="CommentSubject">
    <w:name w:val="annotation subject"/>
    <w:basedOn w:val="CommentText"/>
    <w:next w:val="CommentText"/>
    <w:link w:val="CommentSubjectChar"/>
    <w:rsid w:val="00765B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65B95"/>
    <w:rPr>
      <w:rFonts w:ascii="Georgia" w:hAnsi="Georgia"/>
      <w:b/>
      <w:bCs/>
      <w:sz w:val="24"/>
      <w:szCs w:val="24"/>
      <w:lang w:val="nl-NL"/>
    </w:rPr>
  </w:style>
  <w:style w:type="paragraph" w:customStyle="1" w:styleId="Default">
    <w:name w:val="Default"/>
    <w:rsid w:val="001765A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1AB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24A32"/>
    <w:pPr>
      <w:tabs>
        <w:tab w:val="clear" w:pos="400"/>
        <w:tab w:val="clear" w:pos="800"/>
        <w:tab w:val="clear" w:pos="1200"/>
        <w:tab w:val="clear" w:pos="2160"/>
        <w:tab w:val="clear" w:pos="4320"/>
        <w:tab w:val="clear" w:pos="7200"/>
        <w:tab w:val="clear" w:pos="10000"/>
      </w:tabs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33950"/>
    <w:rPr>
      <w:rFonts w:ascii="Georgia" w:hAnsi="Georgia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9D5"/>
    <w:pPr>
      <w:tabs>
        <w:tab w:val="left" w:pos="400"/>
        <w:tab w:val="left" w:pos="800"/>
        <w:tab w:val="left" w:pos="1200"/>
        <w:tab w:val="left" w:pos="2160"/>
        <w:tab w:val="left" w:pos="4320"/>
        <w:tab w:val="left" w:pos="7200"/>
        <w:tab w:val="right" w:pos="10000"/>
      </w:tabs>
      <w:spacing w:line="240" w:lineRule="atLeast"/>
    </w:pPr>
    <w:rPr>
      <w:rFonts w:ascii="Georgia" w:hAnsi="Georgia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600AB"/>
    <w:pPr>
      <w:tabs>
        <w:tab w:val="center" w:pos="4153"/>
        <w:tab w:val="right" w:pos="8306"/>
      </w:tabs>
    </w:pPr>
    <w:rPr>
      <w:sz w:val="24"/>
      <w:szCs w:val="24"/>
      <w:lang w:val="en-US"/>
    </w:rPr>
  </w:style>
  <w:style w:type="paragraph" w:styleId="Footer">
    <w:name w:val="footer"/>
    <w:basedOn w:val="Normal"/>
    <w:rsid w:val="000E799B"/>
    <w:pPr>
      <w:tabs>
        <w:tab w:val="center" w:pos="4153"/>
        <w:tab w:val="right" w:pos="8306"/>
      </w:tabs>
    </w:pPr>
  </w:style>
  <w:style w:type="paragraph" w:customStyle="1" w:styleId="briefhoofd">
    <w:name w:val="briefhoofd"/>
    <w:basedOn w:val="Normal"/>
    <w:rsid w:val="00914387"/>
    <w:pPr>
      <w:spacing w:line="240" w:lineRule="exact"/>
    </w:pPr>
    <w:rPr>
      <w:sz w:val="14"/>
      <w:lang w:eastAsia="en-GB"/>
    </w:rPr>
  </w:style>
  <w:style w:type="character" w:styleId="PageNumber">
    <w:name w:val="page number"/>
    <w:basedOn w:val="DefaultParagraphFont"/>
    <w:rsid w:val="00663CB3"/>
  </w:style>
  <w:style w:type="table" w:styleId="TableGrid">
    <w:name w:val="Table Grid"/>
    <w:basedOn w:val="TableNormal"/>
    <w:rsid w:val="0091463B"/>
    <w:pPr>
      <w:tabs>
        <w:tab w:val="left" w:pos="400"/>
        <w:tab w:val="left" w:pos="800"/>
        <w:tab w:val="left" w:pos="1200"/>
        <w:tab w:val="left" w:pos="2160"/>
        <w:tab w:val="left" w:pos="4320"/>
        <w:tab w:val="left" w:pos="7200"/>
        <w:tab w:val="right" w:pos="10000"/>
      </w:tabs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deling">
    <w:name w:val="Afdeling"/>
    <w:basedOn w:val="Normal"/>
    <w:rsid w:val="0091463B"/>
    <w:pPr>
      <w:spacing w:line="220" w:lineRule="exact"/>
    </w:pPr>
    <w:rPr>
      <w:sz w:val="18"/>
    </w:rPr>
  </w:style>
  <w:style w:type="paragraph" w:customStyle="1" w:styleId="Adresgegevens">
    <w:name w:val="Adresgegevens"/>
    <w:basedOn w:val="briefhoofd"/>
    <w:rsid w:val="00BB0BDF"/>
    <w:pPr>
      <w:spacing w:line="180" w:lineRule="exact"/>
    </w:pPr>
  </w:style>
  <w:style w:type="character" w:styleId="Hyperlink">
    <w:name w:val="Hyperlink"/>
    <w:basedOn w:val="DefaultParagraphFont"/>
    <w:rsid w:val="00BB0BDF"/>
    <w:rPr>
      <w:color w:val="0000FF"/>
      <w:u w:val="single"/>
    </w:rPr>
  </w:style>
  <w:style w:type="paragraph" w:customStyle="1" w:styleId="Wit">
    <w:name w:val="Wit"/>
    <w:basedOn w:val="Adresgegevens"/>
    <w:rsid w:val="00A00D36"/>
    <w:pPr>
      <w:spacing w:before="60" w:after="60"/>
    </w:pPr>
  </w:style>
  <w:style w:type="paragraph" w:styleId="BalloonText">
    <w:name w:val="Balloon Text"/>
    <w:basedOn w:val="Normal"/>
    <w:semiHidden/>
    <w:rsid w:val="00E513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765B95"/>
    <w:rPr>
      <w:sz w:val="18"/>
      <w:szCs w:val="18"/>
    </w:rPr>
  </w:style>
  <w:style w:type="paragraph" w:styleId="CommentText">
    <w:name w:val="annotation text"/>
    <w:basedOn w:val="Normal"/>
    <w:link w:val="CommentTextChar"/>
    <w:rsid w:val="00765B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765B95"/>
    <w:rPr>
      <w:rFonts w:ascii="Georgia" w:hAnsi="Georgia"/>
      <w:sz w:val="24"/>
      <w:szCs w:val="24"/>
      <w:lang w:val="nl-NL"/>
    </w:rPr>
  </w:style>
  <w:style w:type="paragraph" w:styleId="CommentSubject">
    <w:name w:val="annotation subject"/>
    <w:basedOn w:val="CommentText"/>
    <w:next w:val="CommentText"/>
    <w:link w:val="CommentSubjectChar"/>
    <w:rsid w:val="00765B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65B95"/>
    <w:rPr>
      <w:rFonts w:ascii="Georgia" w:hAnsi="Georgia"/>
      <w:b/>
      <w:bCs/>
      <w:sz w:val="24"/>
      <w:szCs w:val="24"/>
      <w:lang w:val="nl-NL"/>
    </w:rPr>
  </w:style>
  <w:style w:type="paragraph" w:customStyle="1" w:styleId="Default">
    <w:name w:val="Default"/>
    <w:rsid w:val="001765A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1AB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24A32"/>
    <w:pPr>
      <w:tabs>
        <w:tab w:val="clear" w:pos="400"/>
        <w:tab w:val="clear" w:pos="800"/>
        <w:tab w:val="clear" w:pos="1200"/>
        <w:tab w:val="clear" w:pos="2160"/>
        <w:tab w:val="clear" w:pos="4320"/>
        <w:tab w:val="clear" w:pos="7200"/>
        <w:tab w:val="clear" w:pos="10000"/>
      </w:tabs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33950"/>
    <w:rPr>
      <w:rFonts w:ascii="Georgia" w:hAnsi="Georgia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45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8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28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2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2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5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5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1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4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76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90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43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9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1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36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0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52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08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2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9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9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X:\Data\Application%20Data\Microsoft\Templates\Nieuwe%20Huisstijl\Brief%20N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D77E01-E56D-4F29-B32B-68015D4C3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 NL.dot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ief</vt:lpstr>
    </vt:vector>
  </TitlesOfParts>
  <Company>Rijksuniversiteit Groningen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</dc:title>
  <dc:creator>URCG</dc:creator>
  <cp:lastModifiedBy>Stacey Pattinson</cp:lastModifiedBy>
  <cp:revision>2</cp:revision>
  <cp:lastPrinted>2018-11-29T17:07:00Z</cp:lastPrinted>
  <dcterms:created xsi:type="dcterms:W3CDTF">2019-07-05T14:15:00Z</dcterms:created>
  <dcterms:modified xsi:type="dcterms:W3CDTF">2019-07-05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zenderFaculteitDienst">
    <vt:lpwstr>Faculteit Wiskunde en Natuurwetenschappen</vt:lpwstr>
  </property>
  <property fmtid="{D5CDD505-2E9C-101B-9397-08002B2CF9AE}" pid="3" name="AfzenderAfdeling">
    <vt:lpwstr>GBB</vt:lpwstr>
  </property>
  <property fmtid="{D5CDD505-2E9C-101B-9397-08002B2CF9AE}" pid="4" name="AfzenderBank">
    <vt:lpwstr/>
  </property>
  <property fmtid="{D5CDD505-2E9C-101B-9397-08002B2CF9AE}" pid="5" name="Datum">
    <vt:lpwstr>28 september 2007</vt:lpwstr>
  </property>
  <property fmtid="{D5CDD505-2E9C-101B-9397-08002B2CF9AE}" pid="6" name="AfzenderKvK">
    <vt:lpwstr/>
  </property>
  <property fmtid="{D5CDD505-2E9C-101B-9397-08002B2CF9AE}" pid="7" name="AfzenderBTW">
    <vt:lpwstr/>
  </property>
  <property fmtid="{D5CDD505-2E9C-101B-9397-08002B2CF9AE}" pid="8" name="AfzenderPostcode">
    <vt:lpwstr>9751 NN</vt:lpwstr>
  </property>
  <property fmtid="{D5CDD505-2E9C-101B-9397-08002B2CF9AE}" pid="9" name="AfzenderPlaats">
    <vt:lpwstr>HAREN</vt:lpwstr>
  </property>
  <property fmtid="{D5CDD505-2E9C-101B-9397-08002B2CF9AE}" pid="10" name="AfzenderWebsite">
    <vt:lpwstr>www.rug.nl/gbb</vt:lpwstr>
  </property>
  <property fmtid="{D5CDD505-2E9C-101B-9397-08002B2CF9AE}" pid="11" name="AfzenderBezoekadres">
    <vt:lpwstr>Kerklaan 30</vt:lpwstr>
  </property>
  <property fmtid="{D5CDD505-2E9C-101B-9397-08002B2CF9AE}" pid="12" name="AfzenderPostadres">
    <vt:lpwstr/>
  </property>
  <property fmtid="{D5CDD505-2E9C-101B-9397-08002B2CF9AE}" pid="13" name="Onderwerp">
    <vt:lpwstr/>
  </property>
  <property fmtid="{D5CDD505-2E9C-101B-9397-08002B2CF9AE}" pid="14" name="OnsKenmerk">
    <vt:lpwstr>/07/</vt:lpwstr>
  </property>
  <property fmtid="{D5CDD505-2E9C-101B-9397-08002B2CF9AE}" pid="15" name="UwKenmerk">
    <vt:lpwstr/>
  </property>
  <property fmtid="{D5CDD505-2E9C-101B-9397-08002B2CF9AE}" pid="16" name="AfzenderContactpersoon">
    <vt:lpwstr/>
  </property>
  <property fmtid="{D5CDD505-2E9C-101B-9397-08002B2CF9AE}" pid="17" name="AfzenderEmail">
    <vt:lpwstr/>
  </property>
  <property fmtid="{D5CDD505-2E9C-101B-9397-08002B2CF9AE}" pid="18" name="AfzenderTelefoon">
    <vt:lpwstr>363 4203</vt:lpwstr>
  </property>
  <property fmtid="{D5CDD505-2E9C-101B-9397-08002B2CF9AE}" pid="19" name="AfzenderFax">
    <vt:lpwstr>363 2154</vt:lpwstr>
  </property>
  <property fmtid="{D5CDD505-2E9C-101B-9397-08002B2CF9AE}" pid="20" name="Naam">
    <vt:lpwstr/>
  </property>
  <property fmtid="{D5CDD505-2E9C-101B-9397-08002B2CF9AE}" pid="21" name="Plaats">
    <vt:lpwstr/>
  </property>
  <property fmtid="{D5CDD505-2E9C-101B-9397-08002B2CF9AE}" pid="22" name="Adres">
    <vt:lpwstr/>
  </property>
  <property fmtid="{D5CDD505-2E9C-101B-9397-08002B2CF9AE}" pid="23" name="Land">
    <vt:lpwstr/>
  </property>
  <property fmtid="{D5CDD505-2E9C-101B-9397-08002B2CF9AE}" pid="24" name="AfzenderPostadresPostcode">
    <vt:lpwstr/>
  </property>
  <property fmtid="{D5CDD505-2E9C-101B-9397-08002B2CF9AE}" pid="25" name="AfzenderPostadresPlaats">
    <vt:lpwstr/>
  </property>
  <property fmtid="{D5CDD505-2E9C-101B-9397-08002B2CF9AE}" pid="26" name="Bijlagen">
    <vt:lpwstr/>
  </property>
  <property fmtid="{D5CDD505-2E9C-101B-9397-08002B2CF9AE}" pid="27" name="AfzenderDisclaimer">
    <vt:lpwstr/>
  </property>
  <property fmtid="{D5CDD505-2E9C-101B-9397-08002B2CF9AE}" pid="28" name="AfzenderIBAN">
    <vt:lpwstr/>
  </property>
  <property fmtid="{D5CDD505-2E9C-101B-9397-08002B2CF9AE}" pid="29" name="Postcode">
    <vt:lpwstr/>
  </property>
  <property fmtid="{D5CDD505-2E9C-101B-9397-08002B2CF9AE}" pid="30" name="Verzendadvies">
    <vt:lpwstr/>
  </property>
  <property fmtid="{D5CDD505-2E9C-101B-9397-08002B2CF9AE}" pid="31" name="VerzondenPlaats">
    <vt:lpwstr/>
  </property>
  <property fmtid="{D5CDD505-2E9C-101B-9397-08002B2CF9AE}" pid="32" name="WeergaveLogo">
    <vt:lpwstr>JA</vt:lpwstr>
  </property>
  <property fmtid="{D5CDD505-2E9C-101B-9397-08002B2CF9AE}" pid="33" name="AfzenderBehandeldDoor">
    <vt:lpwstr/>
  </property>
  <property fmtid="{D5CDD505-2E9C-101B-9397-08002B2CF9AE}" pid="34" name="Organisatie">
    <vt:lpwstr/>
  </property>
  <property fmtid="{D5CDD505-2E9C-101B-9397-08002B2CF9AE}" pid="35" name="Afdeling">
    <vt:lpwstr/>
  </property>
  <property fmtid="{D5CDD505-2E9C-101B-9397-08002B2CF9AE}" pid="36" name="DisclaimerWeergeven">
    <vt:lpwstr/>
  </property>
  <property fmtid="{D5CDD505-2E9C-101B-9397-08002B2CF9AE}" pid="37" name="LaatstePagina">
    <vt:lpwstr>1</vt:lpwstr>
  </property>
  <property fmtid="{D5CDD505-2E9C-101B-9397-08002B2CF9AE}" pid="38" name="citSjabloon">
    <vt:lpwstr>Y:\Staff\Rug_Templates/FWN\Brief NL.ref</vt:lpwstr>
  </property>
  <property fmtid="{D5CDD505-2E9C-101B-9397-08002B2CF9AE}" pid="39" name="Sjabloonversie">
    <vt:lpwstr>1.1</vt:lpwstr>
  </property>
</Properties>
</file>